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4D97" w14:textId="054D6ED4" w:rsidR="009A5311" w:rsidRPr="00CC0170" w:rsidRDefault="0003683E" w:rsidP="0003683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upplementary Tables</w:t>
      </w:r>
    </w:p>
    <w:p w14:paraId="74156DF7" w14:textId="0C8474C2" w:rsidR="0003683E" w:rsidRDefault="0003683E" w:rsidP="000368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04E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E04E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 among c</w:t>
      </w:r>
      <w:r w:rsidRPr="00786A9A">
        <w:rPr>
          <w:rFonts w:ascii="Times New Roman" w:hAnsi="Times New Roman" w:cs="Times New Roman"/>
          <w:b/>
          <w:bCs/>
          <w:sz w:val="20"/>
          <w:szCs w:val="20"/>
          <w:lang w:val="en-US"/>
        </w:rPr>
        <w:t>linical feat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786A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stribu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 over the hold-out training and hold-out test sets</w:t>
      </w:r>
      <w:r w:rsidRPr="00786A9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A47D0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Pr="00740AEA">
        <w:rPr>
          <w:rFonts w:ascii="Times New Roman" w:hAnsi="Times New Roman" w:cs="Times New Roman"/>
          <w:sz w:val="20"/>
          <w:szCs w:val="20"/>
          <w:lang w:val="en-US"/>
        </w:rPr>
        <w:t xml:space="preserve">he asterisk * highlights </w:t>
      </w:r>
      <w:proofErr w:type="gramStart"/>
      <w:r w:rsidRPr="00740AEA">
        <w:rPr>
          <w:rFonts w:ascii="Times New Roman" w:hAnsi="Times New Roman" w:cs="Times New Roman"/>
          <w:sz w:val="20"/>
          <w:szCs w:val="20"/>
          <w:lang w:val="en-US"/>
        </w:rPr>
        <w:t>features</w:t>
      </w:r>
      <w:proofErr w:type="gramEnd"/>
      <w:r w:rsidRPr="00740AEA">
        <w:rPr>
          <w:rFonts w:ascii="Times New Roman" w:hAnsi="Times New Roman" w:cs="Times New Roman"/>
          <w:sz w:val="20"/>
          <w:szCs w:val="20"/>
          <w:lang w:val="en-US"/>
        </w:rPr>
        <w:t xml:space="preserve"> with a </w:t>
      </w:r>
      <w:r w:rsidRPr="00740AE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40AEA">
        <w:rPr>
          <w:rFonts w:ascii="Times New Roman" w:hAnsi="Times New Roman" w:cs="Times New Roman"/>
          <w:sz w:val="20"/>
          <w:szCs w:val="20"/>
          <w:lang w:val="en-US"/>
        </w:rPr>
        <w:t>-value less than 0.05. The statistical analysis was performed by means of the Mann-Whitney test for variables measured on a continuous scale and the Chi-square test for variables measured on a nominal scale.</w:t>
      </w:r>
    </w:p>
    <w:p w14:paraId="507FED8C" w14:textId="77777777" w:rsidR="0003683E" w:rsidRDefault="0003683E" w:rsidP="000368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11338" w:type="dxa"/>
        <w:tblInd w:w="-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814"/>
        <w:gridCol w:w="1814"/>
        <w:gridCol w:w="2041"/>
        <w:gridCol w:w="1814"/>
        <w:gridCol w:w="1814"/>
      </w:tblGrid>
      <w:tr w:rsidR="0003683E" w:rsidRPr="00142725" w14:paraId="57EC688A" w14:textId="77777777" w:rsidTr="007944E7">
        <w:trPr>
          <w:trHeight w:val="397"/>
        </w:trPr>
        <w:tc>
          <w:tcPr>
            <w:tcW w:w="20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20E265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439A342A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ining test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00E0C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et</w:t>
            </w:r>
          </w:p>
        </w:tc>
        <w:tc>
          <w:tcPr>
            <w:tcW w:w="2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B78D3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B1734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ining test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A09E7A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et</w:t>
            </w:r>
          </w:p>
        </w:tc>
      </w:tr>
      <w:tr w:rsidR="0003683E" w:rsidRPr="00142725" w14:paraId="7804F237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23735525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; [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A962C3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; [48,68]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vAlign w:val="center"/>
          </w:tcPr>
          <w:p w14:paraId="0E2AB6D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; [44,69]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B4F175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drant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39FD47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5A5E31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83E" w:rsidRPr="00142725" w14:paraId="180F4E8F" w14:textId="77777777" w:rsidTr="007944E7">
        <w:trPr>
          <w:trHeight w:val="397"/>
        </w:trPr>
        <w:tc>
          <w:tcPr>
            <w:tcW w:w="2041" w:type="dxa"/>
            <w:tcBorders>
              <w:bottom w:val="nil"/>
            </w:tcBorders>
            <w:vAlign w:val="center"/>
          </w:tcPr>
          <w:p w14:paraId="70CD2FAC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vAlign w:val="center"/>
          </w:tcPr>
          <w:p w14:paraId="0AAAD7E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72909C9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nil"/>
            </w:tcBorders>
            <w:vAlign w:val="center"/>
          </w:tcPr>
          <w:p w14:paraId="5C695A8E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M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E11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- 14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F6B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- 10.7%</w:t>
            </w:r>
          </w:p>
        </w:tc>
      </w:tr>
      <w:tr w:rsidR="0003683E" w:rsidRPr="00142725" w14:paraId="4DF7A77F" w14:textId="77777777" w:rsidTr="007944E7">
        <w:trPr>
          <w:trHeight w:val="397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E4589A3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a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E2D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- 8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4DE3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- 7.1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1CDA0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E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185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- 29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132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- 42.8%</w:t>
            </w:r>
          </w:p>
        </w:tc>
      </w:tr>
      <w:tr w:rsidR="0003683E" w:rsidRPr="00142725" w14:paraId="21839521" w14:textId="77777777" w:rsidTr="007944E7">
        <w:trPr>
          <w:trHeight w:val="397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0E1A09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b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429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- 30.7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2E8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- 28.6 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E0619B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EE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677B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- 16.7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89F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- 3.6%</w:t>
            </w:r>
          </w:p>
        </w:tc>
      </w:tr>
      <w:tr w:rsidR="0003683E" w:rsidRPr="00142725" w14:paraId="52CB89E7" w14:textId="77777777" w:rsidTr="007944E7">
        <w:trPr>
          <w:trHeight w:val="397"/>
        </w:trPr>
        <w:tc>
          <w:tcPr>
            <w:tcW w:w="2041" w:type="dxa"/>
            <w:tcBorders>
              <w:top w:val="nil"/>
            </w:tcBorders>
            <w:vAlign w:val="center"/>
          </w:tcPr>
          <w:p w14:paraId="4FFCDDC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c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8CA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- 37.7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DF4E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- 50 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</w:tcBorders>
            <w:vAlign w:val="center"/>
          </w:tcPr>
          <w:p w14:paraId="0AF482F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E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DA9B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- 12.3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5D1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- 3.6%</w:t>
            </w:r>
          </w:p>
        </w:tc>
      </w:tr>
      <w:tr w:rsidR="0003683E" w:rsidRPr="00142725" w14:paraId="2763A076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6576414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286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- 22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4CA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- 14.3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22BCC78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M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713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- 0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5AF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- 0%</w:t>
            </w:r>
          </w:p>
        </w:tc>
      </w:tr>
      <w:tr w:rsidR="0003683E" w:rsidRPr="00142725" w14:paraId="07561C54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340F8EB5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3E2864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vAlign w:val="center"/>
          </w:tcPr>
          <w:p w14:paraId="34471BEE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270738C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I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F06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- 5.3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600A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- 7.1%</w:t>
            </w:r>
          </w:p>
        </w:tc>
      </w:tr>
      <w:tr w:rsidR="0003683E" w:rsidRPr="00142725" w14:paraId="21B9D616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0D897AF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1A6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- 29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041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- 28.6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0011A70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EI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3B4A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- 4.4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62D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- 14.3%</w:t>
            </w:r>
          </w:p>
        </w:tc>
      </w:tr>
      <w:tr w:rsidR="0003683E" w:rsidRPr="00142725" w14:paraId="02CAB34A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7156D1F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12D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- 43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3E23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- 42.8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227A868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I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C8C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- 15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197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- 17.9%</w:t>
            </w:r>
          </w:p>
        </w:tc>
      </w:tr>
      <w:tr w:rsidR="0003683E" w:rsidRPr="00142725" w14:paraId="5741A842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354CD52E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218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- 26.3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098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- 28.6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6EB7A508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r2/neu</w:t>
            </w:r>
          </w:p>
        </w:tc>
        <w:tc>
          <w:tcPr>
            <w:tcW w:w="1814" w:type="dxa"/>
            <w:vAlign w:val="center"/>
          </w:tcPr>
          <w:p w14:paraId="1643231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8A4D9BB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83E" w:rsidRPr="00142725" w14:paraId="6D0AAAB7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0CE0D734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8AC969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vAlign w:val="center"/>
          </w:tcPr>
          <w:p w14:paraId="001A219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05880FBA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12E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 - 64.1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442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- 53.6%</w:t>
            </w:r>
          </w:p>
        </w:tc>
      </w:tr>
      <w:tr w:rsidR="0003683E" w:rsidRPr="00142725" w14:paraId="7BD1D6F5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4D4415CE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tal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6C4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- 81.6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F373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- 82.1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7286439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D64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- 21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C37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- 21.4%</w:t>
            </w:r>
          </w:p>
        </w:tc>
      </w:tr>
      <w:tr w:rsidR="0003683E" w:rsidRPr="00142725" w14:paraId="6127CE63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3C30807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ular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709A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- 14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9FF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- 17.9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525D55F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D39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-7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4E4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- 14.3%</w:t>
            </w:r>
          </w:p>
        </w:tc>
      </w:tr>
      <w:tr w:rsidR="0003683E" w:rsidRPr="00142725" w14:paraId="4E194960" w14:textId="77777777" w:rsidTr="007944E7">
        <w:trPr>
          <w:trHeight w:val="397"/>
        </w:trPr>
        <w:tc>
          <w:tcPr>
            <w:tcW w:w="2041" w:type="dxa"/>
            <w:vAlign w:val="center"/>
          </w:tcPr>
          <w:p w14:paraId="4F258893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5CB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- 4.4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FF9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- 0%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vAlign w:val="center"/>
          </w:tcPr>
          <w:p w14:paraId="1D43604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4E5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- 6.1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7BE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- 10.7%</w:t>
            </w:r>
          </w:p>
        </w:tc>
      </w:tr>
      <w:tr w:rsidR="0003683E" w:rsidRPr="00142725" w14:paraId="7690B869" w14:textId="77777777" w:rsidTr="007944E7">
        <w:trPr>
          <w:trHeight w:val="397"/>
        </w:trPr>
        <w:tc>
          <w:tcPr>
            <w:tcW w:w="2041" w:type="dxa"/>
            <w:tcBorders>
              <w:bottom w:val="nil"/>
            </w:tcBorders>
            <w:vAlign w:val="center"/>
          </w:tcPr>
          <w:p w14:paraId="3B20B667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asiveness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vAlign w:val="center"/>
          </w:tcPr>
          <w:p w14:paraId="71024EAE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0914B1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nil"/>
            </w:tcBorders>
            <w:vAlign w:val="center"/>
          </w:tcPr>
          <w:p w14:paraId="60F9ADB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focality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6589CD1F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728F17CB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83E" w:rsidRPr="00142725" w14:paraId="074F7452" w14:textId="77777777" w:rsidTr="007944E7">
        <w:trPr>
          <w:trHeight w:val="397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8FF831D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ing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C9D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 - 93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78C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- 85.7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220498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0BB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 - 78.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6249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- 71.4%</w:t>
            </w:r>
          </w:p>
        </w:tc>
      </w:tr>
      <w:tr w:rsidR="0003683E" w:rsidRPr="00142725" w14:paraId="5176AD93" w14:textId="77777777" w:rsidTr="007944E7">
        <w:trPr>
          <w:trHeight w:val="397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E2E338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itu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5FD2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- 6.1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CC9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- 14.3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D9736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1940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- 21.1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762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- 28.6%</w:t>
            </w:r>
          </w:p>
        </w:tc>
      </w:tr>
      <w:tr w:rsidR="0003683E" w:rsidRPr="00142725" w14:paraId="2E244DF4" w14:textId="77777777" w:rsidTr="007944E7">
        <w:trPr>
          <w:trHeight w:val="397"/>
        </w:trPr>
        <w:tc>
          <w:tcPr>
            <w:tcW w:w="2041" w:type="dxa"/>
            <w:tcBorders>
              <w:top w:val="nil"/>
            </w:tcBorders>
            <w:vAlign w:val="center"/>
          </w:tcPr>
          <w:p w14:paraId="50EDB538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gioinvasion</w:t>
            </w:r>
          </w:p>
        </w:tc>
        <w:tc>
          <w:tcPr>
            <w:tcW w:w="1814" w:type="dxa"/>
            <w:tcBorders>
              <w:top w:val="nil"/>
              <w:right w:val="nil"/>
            </w:tcBorders>
            <w:vAlign w:val="center"/>
          </w:tcPr>
          <w:p w14:paraId="4A4E16D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0CFD6E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</w:tcBorders>
            <w:vAlign w:val="center"/>
          </w:tcPr>
          <w:p w14:paraId="3073513A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i67* 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; [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52FFEF97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[12,30]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3F9765AC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[14,30]</w:t>
            </w:r>
          </w:p>
        </w:tc>
      </w:tr>
      <w:tr w:rsidR="0003683E" w:rsidRPr="00142725" w14:paraId="774EE474" w14:textId="77777777" w:rsidTr="007944E7">
        <w:trPr>
          <w:trHeight w:val="397"/>
        </w:trPr>
        <w:tc>
          <w:tcPr>
            <w:tcW w:w="2041" w:type="dxa"/>
            <w:tcBorders>
              <w:bottom w:val="nil"/>
            </w:tcBorders>
            <w:vAlign w:val="center"/>
          </w:tcPr>
          <w:p w14:paraId="41CF54A5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(abs.; 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10F6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 - 86.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9118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- 78.6%</w:t>
            </w:r>
          </w:p>
        </w:tc>
        <w:tc>
          <w:tcPr>
            <w:tcW w:w="2041" w:type="dxa"/>
            <w:tcBorders>
              <w:left w:val="single" w:sz="4" w:space="0" w:color="auto"/>
              <w:bottom w:val="nil"/>
            </w:tcBorders>
            <w:vAlign w:val="center"/>
          </w:tcPr>
          <w:p w14:paraId="5A4D3CDA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* 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; [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6024703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 [95,100]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70F1622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 [90,98]</w:t>
            </w:r>
          </w:p>
        </w:tc>
      </w:tr>
      <w:tr w:rsidR="0003683E" w:rsidRPr="00142725" w14:paraId="6A07F0F1" w14:textId="77777777" w:rsidTr="007944E7">
        <w:trPr>
          <w:trHeight w:val="397"/>
        </w:trPr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289F2D34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(abs.; 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5EF7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- 13.2%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1992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- 21.4%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2E3C79" w14:textId="77777777" w:rsidR="0003683E" w:rsidRPr="00142725" w:rsidRDefault="0003683E" w:rsidP="007944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gR</w:t>
            </w:r>
            <w:proofErr w:type="spellEnd"/>
            <w:r w:rsidRPr="001427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; [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142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2C1CD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[5,85]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1B921" w14:textId="77777777" w:rsidR="0003683E" w:rsidRPr="00142725" w:rsidRDefault="0003683E" w:rsidP="007944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7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[5,70]</w:t>
            </w:r>
          </w:p>
        </w:tc>
      </w:tr>
    </w:tbl>
    <w:p w14:paraId="2FDE1D90" w14:textId="77777777" w:rsidR="0003683E" w:rsidRDefault="0003683E" w:rsidP="000368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0852D4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FBAF84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0BF4D1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B3DD27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35B4F9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CCD498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AA943B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D95081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2530FC" w14:textId="77777777" w:rsid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7ABC86" w14:textId="659F1DF8" w:rsidR="000A7EDF" w:rsidRPr="000A7EDF" w:rsidRDefault="000A7EDF" w:rsidP="000A7ED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7ED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A7EDF">
        <w:rPr>
          <w:rFonts w:ascii="Times New Roman" w:hAnsi="Times New Roman" w:cs="Times New Roman"/>
          <w:b/>
          <w:bCs/>
          <w:sz w:val="20"/>
          <w:szCs w:val="20"/>
          <w:lang w:val="en-US"/>
        </w:rPr>
        <w:t>2. Classification performances of all models on the hold-out 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aining</w:t>
      </w:r>
      <w:r w:rsidRPr="000A7ED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t.</w:t>
      </w:r>
      <w:r w:rsidRPr="000A7EDF">
        <w:rPr>
          <w:rFonts w:ascii="Times New Roman" w:hAnsi="Times New Roman" w:cs="Times New Roman"/>
          <w:sz w:val="20"/>
          <w:szCs w:val="20"/>
          <w:lang w:val="en-US"/>
        </w:rPr>
        <w:t xml:space="preserve"> For each radiomic feature set, the performances of both the related radiomic-based model and the soft voting-based model are reported.</w:t>
      </w:r>
    </w:p>
    <w:p w14:paraId="598780EE" w14:textId="3E69FFCE" w:rsidR="000A7EDF" w:rsidRDefault="000A7EDF" w:rsidP="000A7EDF">
      <w:pPr>
        <w:jc w:val="both"/>
      </w:pPr>
    </w:p>
    <w:tbl>
      <w:tblPr>
        <w:tblStyle w:val="Grigliatabella"/>
        <w:tblpPr w:leftFromText="141" w:rightFromText="141" w:vertAnchor="page" w:horzAnchor="margin" w:tblpXSpec="center" w:tblpY="2391"/>
        <w:tblW w:w="1082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26"/>
        <w:gridCol w:w="1925"/>
        <w:gridCol w:w="1926"/>
        <w:gridCol w:w="1926"/>
      </w:tblGrid>
      <w:tr w:rsidR="000A7EDF" w:rsidRPr="00740AEA" w14:paraId="7AECB78B" w14:textId="77777777" w:rsidTr="000A7EDF">
        <w:trPr>
          <w:trHeight w:val="285"/>
        </w:trPr>
        <w:tc>
          <w:tcPr>
            <w:tcW w:w="3118" w:type="dxa"/>
            <w:tcBorders>
              <w:top w:val="single" w:sz="18" w:space="0" w:color="auto"/>
              <w:bottom w:val="single" w:sz="2" w:space="0" w:color="auto"/>
            </w:tcBorders>
          </w:tcPr>
          <w:p w14:paraId="634F89CD" w14:textId="77777777" w:rsidR="000A7EDF" w:rsidRPr="00740AEA" w:rsidRDefault="000A7EDF" w:rsidP="000A7ED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single" w:sz="18" w:space="0" w:color="auto"/>
              <w:bottom w:val="single" w:sz="2" w:space="0" w:color="auto"/>
            </w:tcBorders>
          </w:tcPr>
          <w:p w14:paraId="7D666672" w14:textId="77777777" w:rsidR="000A7EDF" w:rsidRPr="00740AEA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0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C (%)</w:t>
            </w:r>
          </w:p>
        </w:tc>
        <w:tc>
          <w:tcPr>
            <w:tcW w:w="1925" w:type="dxa"/>
            <w:tcBorders>
              <w:top w:val="single" w:sz="18" w:space="0" w:color="auto"/>
              <w:bottom w:val="single" w:sz="2" w:space="0" w:color="auto"/>
            </w:tcBorders>
          </w:tcPr>
          <w:p w14:paraId="5C750F9C" w14:textId="77777777" w:rsidR="000A7EDF" w:rsidRPr="00740AEA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0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curacy (%)</w:t>
            </w:r>
          </w:p>
        </w:tc>
        <w:tc>
          <w:tcPr>
            <w:tcW w:w="1926" w:type="dxa"/>
            <w:tcBorders>
              <w:top w:val="single" w:sz="18" w:space="0" w:color="auto"/>
              <w:bottom w:val="single" w:sz="2" w:space="0" w:color="auto"/>
            </w:tcBorders>
          </w:tcPr>
          <w:p w14:paraId="11E4B89A" w14:textId="77777777" w:rsidR="000A7EDF" w:rsidRPr="00740AEA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0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nsitivity (%)</w:t>
            </w:r>
          </w:p>
        </w:tc>
        <w:tc>
          <w:tcPr>
            <w:tcW w:w="1926" w:type="dxa"/>
            <w:tcBorders>
              <w:top w:val="single" w:sz="18" w:space="0" w:color="auto"/>
              <w:bottom w:val="single" w:sz="2" w:space="0" w:color="auto"/>
            </w:tcBorders>
          </w:tcPr>
          <w:p w14:paraId="0E8AB920" w14:textId="77777777" w:rsidR="000A7EDF" w:rsidRPr="00740AEA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0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pecificity (%)</w:t>
            </w:r>
          </w:p>
        </w:tc>
      </w:tr>
      <w:tr w:rsidR="000A7EDF" w:rsidRPr="005C3426" w14:paraId="668245E3" w14:textId="77777777" w:rsidTr="000A7EDF">
        <w:trPr>
          <w:trHeight w:val="340"/>
        </w:trPr>
        <w:tc>
          <w:tcPr>
            <w:tcW w:w="3118" w:type="dxa"/>
            <w:tcBorders>
              <w:top w:val="single" w:sz="2" w:space="0" w:color="auto"/>
            </w:tcBorders>
          </w:tcPr>
          <w:p w14:paraId="664A552B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926" w:type="dxa"/>
            <w:tcBorders>
              <w:top w:val="single" w:sz="2" w:space="0" w:color="auto"/>
            </w:tcBorders>
          </w:tcPr>
          <w:p w14:paraId="4CB22E42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925" w:type="dxa"/>
            <w:tcBorders>
              <w:top w:val="single" w:sz="2" w:space="0" w:color="auto"/>
            </w:tcBorders>
          </w:tcPr>
          <w:p w14:paraId="6AA5796F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926" w:type="dxa"/>
            <w:tcBorders>
              <w:top w:val="single" w:sz="2" w:space="0" w:color="auto"/>
            </w:tcBorders>
          </w:tcPr>
          <w:p w14:paraId="693080E5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926" w:type="dxa"/>
            <w:tcBorders>
              <w:top w:val="single" w:sz="2" w:space="0" w:color="auto"/>
            </w:tcBorders>
          </w:tcPr>
          <w:p w14:paraId="04CDCEC6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1</w:t>
            </w:r>
          </w:p>
        </w:tc>
      </w:tr>
      <w:tr w:rsidR="000A7EDF" w:rsidRPr="005C3426" w14:paraId="5ECBE161" w14:textId="77777777" w:rsidTr="000A7EDF">
        <w:trPr>
          <w:trHeight w:val="340"/>
        </w:trPr>
        <w:tc>
          <w:tcPr>
            <w:tcW w:w="3118" w:type="dxa"/>
          </w:tcPr>
          <w:p w14:paraId="2EC00C01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mic original</w:t>
            </w:r>
          </w:p>
        </w:tc>
        <w:tc>
          <w:tcPr>
            <w:tcW w:w="1926" w:type="dxa"/>
          </w:tcPr>
          <w:p w14:paraId="1899437B" w14:textId="1E177CB1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  <w:tc>
          <w:tcPr>
            <w:tcW w:w="1925" w:type="dxa"/>
          </w:tcPr>
          <w:p w14:paraId="4ABE733D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926" w:type="dxa"/>
          </w:tcPr>
          <w:p w14:paraId="0757D5C9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3</w:t>
            </w:r>
          </w:p>
        </w:tc>
        <w:tc>
          <w:tcPr>
            <w:tcW w:w="1926" w:type="dxa"/>
          </w:tcPr>
          <w:p w14:paraId="4FB145B4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1</w:t>
            </w:r>
          </w:p>
        </w:tc>
      </w:tr>
      <w:tr w:rsidR="000A7EDF" w:rsidRPr="005C3426" w14:paraId="68BEBC23" w14:textId="77777777" w:rsidTr="000A7EDF">
        <w:trPr>
          <w:trHeight w:val="340"/>
        </w:trPr>
        <w:tc>
          <w:tcPr>
            <w:tcW w:w="3118" w:type="dxa"/>
            <w:tcBorders>
              <w:bottom w:val="nil"/>
            </w:tcBorders>
          </w:tcPr>
          <w:p w14:paraId="4E924205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/Radiomic original (SV)</w:t>
            </w:r>
          </w:p>
        </w:tc>
        <w:tc>
          <w:tcPr>
            <w:tcW w:w="1926" w:type="dxa"/>
          </w:tcPr>
          <w:p w14:paraId="5BFB965A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925" w:type="dxa"/>
          </w:tcPr>
          <w:p w14:paraId="5DC3E10C" w14:textId="4AB82AD1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</w:t>
            </w:r>
          </w:p>
        </w:tc>
        <w:tc>
          <w:tcPr>
            <w:tcW w:w="1926" w:type="dxa"/>
          </w:tcPr>
          <w:p w14:paraId="3E9D67D8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926" w:type="dxa"/>
          </w:tcPr>
          <w:p w14:paraId="37A5A52F" w14:textId="49800B10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</w:tr>
      <w:tr w:rsidR="000A7EDF" w:rsidRPr="005C3426" w14:paraId="1C86910F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7844702A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mic intra</w:t>
            </w:r>
          </w:p>
        </w:tc>
        <w:tc>
          <w:tcPr>
            <w:tcW w:w="1926" w:type="dxa"/>
          </w:tcPr>
          <w:p w14:paraId="748FF936" w14:textId="7EE558E0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E3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</w:t>
            </w:r>
          </w:p>
        </w:tc>
        <w:tc>
          <w:tcPr>
            <w:tcW w:w="1925" w:type="dxa"/>
          </w:tcPr>
          <w:p w14:paraId="5258737E" w14:textId="7ADA26C5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</w:t>
            </w:r>
          </w:p>
        </w:tc>
        <w:tc>
          <w:tcPr>
            <w:tcW w:w="1926" w:type="dxa"/>
          </w:tcPr>
          <w:p w14:paraId="265391C0" w14:textId="7D7328FB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1926" w:type="dxa"/>
          </w:tcPr>
          <w:p w14:paraId="6F0B3895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4</w:t>
            </w:r>
          </w:p>
        </w:tc>
      </w:tr>
      <w:tr w:rsidR="000A7EDF" w:rsidRPr="005C3426" w14:paraId="72A597A2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7177B9B3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/Radiomic intra (SV)</w:t>
            </w:r>
          </w:p>
        </w:tc>
        <w:tc>
          <w:tcPr>
            <w:tcW w:w="1926" w:type="dxa"/>
          </w:tcPr>
          <w:p w14:paraId="191BEC49" w14:textId="157E09AD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</w:t>
            </w:r>
          </w:p>
        </w:tc>
        <w:tc>
          <w:tcPr>
            <w:tcW w:w="1925" w:type="dxa"/>
          </w:tcPr>
          <w:p w14:paraId="5F44617E" w14:textId="6847CB09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</w:t>
            </w:r>
          </w:p>
        </w:tc>
        <w:tc>
          <w:tcPr>
            <w:tcW w:w="1926" w:type="dxa"/>
          </w:tcPr>
          <w:p w14:paraId="5D5D08B8" w14:textId="59DFB747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1926" w:type="dxa"/>
          </w:tcPr>
          <w:p w14:paraId="552474E7" w14:textId="339B4969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</w:tr>
      <w:tr w:rsidR="000A7EDF" w:rsidRPr="005C3426" w14:paraId="620F40D8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55B71A43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mic peri</w:t>
            </w:r>
          </w:p>
        </w:tc>
        <w:tc>
          <w:tcPr>
            <w:tcW w:w="1926" w:type="dxa"/>
          </w:tcPr>
          <w:p w14:paraId="6C775248" w14:textId="6B6486D9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E3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9</w:t>
            </w:r>
          </w:p>
        </w:tc>
        <w:tc>
          <w:tcPr>
            <w:tcW w:w="1925" w:type="dxa"/>
          </w:tcPr>
          <w:p w14:paraId="389C7B1C" w14:textId="28AB6980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</w:t>
            </w:r>
          </w:p>
        </w:tc>
        <w:tc>
          <w:tcPr>
            <w:tcW w:w="1926" w:type="dxa"/>
          </w:tcPr>
          <w:p w14:paraId="662BAAD3" w14:textId="59F3EEFD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</w:t>
            </w:r>
          </w:p>
        </w:tc>
        <w:tc>
          <w:tcPr>
            <w:tcW w:w="1926" w:type="dxa"/>
          </w:tcPr>
          <w:p w14:paraId="34454FB2" w14:textId="4F15E8EE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4E3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</w:t>
            </w:r>
          </w:p>
        </w:tc>
      </w:tr>
      <w:tr w:rsidR="000A7EDF" w:rsidRPr="005C3426" w14:paraId="6B4B552E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7E378EDC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/Radiomic peri (SV)</w:t>
            </w:r>
          </w:p>
        </w:tc>
        <w:tc>
          <w:tcPr>
            <w:tcW w:w="1926" w:type="dxa"/>
          </w:tcPr>
          <w:p w14:paraId="34707972" w14:textId="33C8A9FD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  <w:tc>
          <w:tcPr>
            <w:tcW w:w="1925" w:type="dxa"/>
          </w:tcPr>
          <w:p w14:paraId="59EFD710" w14:textId="32ABAB9D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.1</w:t>
            </w:r>
          </w:p>
        </w:tc>
        <w:tc>
          <w:tcPr>
            <w:tcW w:w="1926" w:type="dxa"/>
          </w:tcPr>
          <w:p w14:paraId="611A7A0B" w14:textId="6FE05E12" w:rsidR="000A7EDF" w:rsidRPr="005C3426" w:rsidRDefault="004E30CB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26" w:type="dxa"/>
          </w:tcPr>
          <w:p w14:paraId="4FC8F427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4</w:t>
            </w:r>
          </w:p>
        </w:tc>
      </w:tr>
      <w:tr w:rsidR="000A7EDF" w:rsidRPr="005C3426" w14:paraId="5FD6A41C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440FBDD2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mic comb</w:t>
            </w:r>
          </w:p>
        </w:tc>
        <w:tc>
          <w:tcPr>
            <w:tcW w:w="1926" w:type="dxa"/>
          </w:tcPr>
          <w:p w14:paraId="2AF201B9" w14:textId="56B3C204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</w:t>
            </w:r>
          </w:p>
        </w:tc>
        <w:tc>
          <w:tcPr>
            <w:tcW w:w="1925" w:type="dxa"/>
          </w:tcPr>
          <w:p w14:paraId="2138E748" w14:textId="7091AD49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926" w:type="dxa"/>
          </w:tcPr>
          <w:p w14:paraId="1F0D7D2A" w14:textId="4558057E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26" w:type="dxa"/>
          </w:tcPr>
          <w:p w14:paraId="63877D16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4</w:t>
            </w:r>
          </w:p>
        </w:tc>
      </w:tr>
      <w:tr w:rsidR="000A7EDF" w:rsidRPr="005C3426" w14:paraId="578236E9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4862AE52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/Radiomic comb (SV)</w:t>
            </w:r>
          </w:p>
        </w:tc>
        <w:tc>
          <w:tcPr>
            <w:tcW w:w="1926" w:type="dxa"/>
          </w:tcPr>
          <w:p w14:paraId="0CC66C10" w14:textId="031BA9F4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</w:t>
            </w:r>
          </w:p>
        </w:tc>
        <w:tc>
          <w:tcPr>
            <w:tcW w:w="1925" w:type="dxa"/>
          </w:tcPr>
          <w:p w14:paraId="332C6759" w14:textId="02C4B1C6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</w:t>
            </w:r>
          </w:p>
        </w:tc>
        <w:tc>
          <w:tcPr>
            <w:tcW w:w="1926" w:type="dxa"/>
          </w:tcPr>
          <w:p w14:paraId="49858A63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3</w:t>
            </w:r>
          </w:p>
        </w:tc>
        <w:tc>
          <w:tcPr>
            <w:tcW w:w="1926" w:type="dxa"/>
          </w:tcPr>
          <w:p w14:paraId="231AD5A1" w14:textId="00D43E88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0A7EDF" w:rsidRPr="005C3426" w14:paraId="5B016862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nil"/>
            </w:tcBorders>
          </w:tcPr>
          <w:p w14:paraId="3981760A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mic intra + peri</w:t>
            </w:r>
          </w:p>
        </w:tc>
        <w:tc>
          <w:tcPr>
            <w:tcW w:w="1926" w:type="dxa"/>
          </w:tcPr>
          <w:p w14:paraId="369A3EF7" w14:textId="344F939F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</w:t>
            </w:r>
          </w:p>
        </w:tc>
        <w:tc>
          <w:tcPr>
            <w:tcW w:w="1925" w:type="dxa"/>
          </w:tcPr>
          <w:p w14:paraId="566E61B2" w14:textId="11A8FB90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</w:tcPr>
          <w:p w14:paraId="63A6CCF1" w14:textId="7279D73B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26" w:type="dxa"/>
          </w:tcPr>
          <w:p w14:paraId="11112D3E" w14:textId="6AE2514F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</w:t>
            </w:r>
            <w:r w:rsidR="00066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A7EDF" w:rsidRPr="005C3426" w14:paraId="6372AB14" w14:textId="77777777" w:rsidTr="000A7EDF">
        <w:trPr>
          <w:trHeight w:val="340"/>
        </w:trPr>
        <w:tc>
          <w:tcPr>
            <w:tcW w:w="3118" w:type="dxa"/>
            <w:tcBorders>
              <w:top w:val="nil"/>
              <w:bottom w:val="single" w:sz="2" w:space="0" w:color="auto"/>
            </w:tcBorders>
          </w:tcPr>
          <w:p w14:paraId="600E4EAB" w14:textId="77777777" w:rsidR="000A7EDF" w:rsidRPr="005C3426" w:rsidRDefault="000A7EDF" w:rsidP="000A7ED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omic</w:t>
            </w:r>
            <w:proofErr w:type="spellEnd"/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ra + peri (SV)</w:t>
            </w:r>
          </w:p>
        </w:tc>
        <w:tc>
          <w:tcPr>
            <w:tcW w:w="1926" w:type="dxa"/>
            <w:tcBorders>
              <w:bottom w:val="single" w:sz="2" w:space="0" w:color="auto"/>
            </w:tcBorders>
          </w:tcPr>
          <w:p w14:paraId="1FECD283" w14:textId="550A10A9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925" w:type="dxa"/>
            <w:tcBorders>
              <w:bottom w:val="single" w:sz="2" w:space="0" w:color="auto"/>
            </w:tcBorders>
          </w:tcPr>
          <w:p w14:paraId="5B549DA4" w14:textId="3CB6F6DF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926" w:type="dxa"/>
            <w:tcBorders>
              <w:bottom w:val="single" w:sz="2" w:space="0" w:color="auto"/>
            </w:tcBorders>
          </w:tcPr>
          <w:p w14:paraId="5830834E" w14:textId="77777777" w:rsidR="000A7EDF" w:rsidRPr="005C3426" w:rsidRDefault="000A7EDF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926" w:type="dxa"/>
            <w:tcBorders>
              <w:bottom w:val="single" w:sz="2" w:space="0" w:color="auto"/>
            </w:tcBorders>
          </w:tcPr>
          <w:p w14:paraId="582A224C" w14:textId="46C5C80B" w:rsidR="000A7EDF" w:rsidRPr="005C3426" w:rsidRDefault="0006678D" w:rsidP="000A7ED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0A7EDF" w:rsidRPr="005C3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</w:tbl>
    <w:p w14:paraId="675BC687" w14:textId="77777777" w:rsidR="000A7EDF" w:rsidRDefault="000A7EDF"/>
    <w:p w14:paraId="39DE7719" w14:textId="0FB0630E" w:rsidR="0003683E" w:rsidRDefault="0003683E" w:rsidP="009A531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04E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A7ED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0E04E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942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lassification performances of models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xploiting both clinical and radiomic features extracted from the original ROI </w:t>
      </w:r>
      <w:r w:rsidRPr="007942C8">
        <w:rPr>
          <w:rFonts w:ascii="Times New Roman" w:hAnsi="Times New Roman" w:cs="Times New Roman"/>
          <w:b/>
          <w:bCs/>
          <w:sz w:val="20"/>
          <w:szCs w:val="20"/>
          <w:lang w:val="en-US"/>
        </w:rPr>
        <w:t>on the hold-out test se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142725">
        <w:rPr>
          <w:rFonts w:ascii="Times New Roman" w:hAnsi="Times New Roman" w:cs="Times New Roman"/>
          <w:sz w:val="20"/>
          <w:szCs w:val="20"/>
          <w:lang w:val="en-US"/>
        </w:rPr>
        <w:t xml:space="preserve">Whereas the </w:t>
      </w:r>
      <w:r w:rsidR="00142725" w:rsidRPr="003D5B9A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al</w:t>
      </w:r>
      <w:r w:rsidR="00142725">
        <w:rPr>
          <w:rFonts w:ascii="Times New Roman" w:hAnsi="Times New Roman" w:cs="Times New Roman"/>
          <w:i/>
          <w:iCs/>
          <w:sz w:val="20"/>
          <w:szCs w:val="20"/>
          <w:lang w:val="en-US"/>
        </w:rPr>
        <w:t>/</w:t>
      </w:r>
      <w:r w:rsidR="00142725" w:rsidRPr="003D5B9A">
        <w:rPr>
          <w:rFonts w:ascii="Times New Roman" w:hAnsi="Times New Roman" w:cs="Times New Roman"/>
          <w:i/>
          <w:iCs/>
          <w:sz w:val="20"/>
          <w:szCs w:val="20"/>
          <w:lang w:val="en-US"/>
        </w:rPr>
        <w:t>Radiomic original</w:t>
      </w:r>
      <w:r w:rsidR="001427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2725" w:rsidRPr="0014272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(SV) </w:t>
      </w:r>
      <w:r w:rsidR="00142725">
        <w:rPr>
          <w:rFonts w:ascii="Times New Roman" w:hAnsi="Times New Roman" w:cs="Times New Roman"/>
          <w:sz w:val="20"/>
          <w:szCs w:val="20"/>
          <w:lang w:val="en-US"/>
        </w:rPr>
        <w:t>model combined information provided by both clinical and radiomic features by means of the soft-voting technique, t</w:t>
      </w:r>
      <w:r w:rsidR="003D5B9A">
        <w:rPr>
          <w:rFonts w:ascii="Times New Roman" w:hAnsi="Times New Roman" w:cs="Times New Roman"/>
          <w:sz w:val="20"/>
          <w:szCs w:val="20"/>
          <w:lang w:val="en-US"/>
        </w:rPr>
        <w:t xml:space="preserve">he </w:t>
      </w:r>
      <w:proofErr w:type="spellStart"/>
      <w:r w:rsidR="003D5B9A" w:rsidRPr="003D5B9A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al+Radiomic</w:t>
      </w:r>
      <w:proofErr w:type="spellEnd"/>
      <w:r w:rsidR="003D5B9A" w:rsidRPr="003D5B9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riginal</w:t>
      </w:r>
      <w:r w:rsidR="003D5B9A">
        <w:rPr>
          <w:rFonts w:ascii="Times New Roman" w:hAnsi="Times New Roman" w:cs="Times New Roman"/>
          <w:sz w:val="20"/>
          <w:szCs w:val="20"/>
          <w:lang w:val="en-US"/>
        </w:rPr>
        <w:t xml:space="preserve"> model directly combined clinical and radiomic features. </w:t>
      </w:r>
    </w:p>
    <w:p w14:paraId="37D7F7CE" w14:textId="77777777" w:rsidR="00142725" w:rsidRDefault="0014272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99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701"/>
        <w:gridCol w:w="1701"/>
        <w:gridCol w:w="1701"/>
        <w:gridCol w:w="1701"/>
      </w:tblGrid>
      <w:tr w:rsidR="00142725" w:rsidRPr="009A5311" w14:paraId="002979A3" w14:textId="77777777" w:rsidTr="007944E7">
        <w:trPr>
          <w:trHeight w:val="285"/>
        </w:trPr>
        <w:tc>
          <w:tcPr>
            <w:tcW w:w="3118" w:type="dxa"/>
            <w:tcBorders>
              <w:top w:val="single" w:sz="18" w:space="0" w:color="auto"/>
              <w:bottom w:val="single" w:sz="2" w:space="0" w:color="auto"/>
            </w:tcBorders>
          </w:tcPr>
          <w:p w14:paraId="12C18E4D" w14:textId="77777777" w:rsidR="00142725" w:rsidRPr="009A5311" w:rsidRDefault="00142725" w:rsidP="007944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267CD2DA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C (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1DB1B57C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curacy (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458C2A0B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nsitivity (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2D35B33A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pecificity (%)</w:t>
            </w:r>
          </w:p>
        </w:tc>
      </w:tr>
      <w:tr w:rsidR="00142725" w:rsidRPr="009A5311" w14:paraId="23758CE3" w14:textId="77777777" w:rsidTr="007944E7">
        <w:trPr>
          <w:trHeight w:val="340"/>
        </w:trPr>
        <w:tc>
          <w:tcPr>
            <w:tcW w:w="3118" w:type="dxa"/>
            <w:tcBorders>
              <w:top w:val="single" w:sz="2" w:space="0" w:color="auto"/>
            </w:tcBorders>
          </w:tcPr>
          <w:p w14:paraId="522C1338" w14:textId="77777777" w:rsidR="00142725" w:rsidRPr="009A5311" w:rsidRDefault="00142725" w:rsidP="007944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+Radiomic</w:t>
            </w:r>
            <w:proofErr w:type="spellEnd"/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iginal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FEA1D3D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5370A9D7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2430808A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3BFE308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</w:t>
            </w:r>
          </w:p>
        </w:tc>
      </w:tr>
      <w:tr w:rsidR="00142725" w:rsidRPr="009A5311" w14:paraId="33DCEBA6" w14:textId="77777777" w:rsidTr="007944E7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</w:tcPr>
          <w:p w14:paraId="6FAAB85A" w14:textId="77777777" w:rsidR="00142725" w:rsidRPr="009A5311" w:rsidRDefault="00142725" w:rsidP="007944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/Radiomic original (S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6F5760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7A8F5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99A9DA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15EAC9" w14:textId="77777777" w:rsidR="00142725" w:rsidRPr="009A5311" w:rsidRDefault="00142725" w:rsidP="007944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3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.2</w:t>
            </w:r>
          </w:p>
        </w:tc>
      </w:tr>
    </w:tbl>
    <w:p w14:paraId="791AC341" w14:textId="77777777" w:rsidR="00142725" w:rsidRPr="003D5B9A" w:rsidRDefault="00142725"/>
    <w:sectPr w:rsidR="00142725" w:rsidRPr="003D5B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3E"/>
    <w:rsid w:val="0003683E"/>
    <w:rsid w:val="0006678D"/>
    <w:rsid w:val="000A7EDF"/>
    <w:rsid w:val="000C559D"/>
    <w:rsid w:val="00142725"/>
    <w:rsid w:val="003D5B9A"/>
    <w:rsid w:val="003F3A40"/>
    <w:rsid w:val="004A148A"/>
    <w:rsid w:val="004E30CB"/>
    <w:rsid w:val="007A3722"/>
    <w:rsid w:val="009A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E147E"/>
  <w15:chartTrackingRefBased/>
  <w15:docId w15:val="{42E0AAA6-62F1-4349-AC44-FA4C05E7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68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36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ve</dc:creator>
  <cp:keywords/>
  <dc:description/>
  <cp:lastModifiedBy>Samantha Bove</cp:lastModifiedBy>
  <cp:revision>3</cp:revision>
  <dcterms:created xsi:type="dcterms:W3CDTF">2022-03-29T10:47:00Z</dcterms:created>
  <dcterms:modified xsi:type="dcterms:W3CDTF">2022-03-31T11:20:00Z</dcterms:modified>
</cp:coreProperties>
</file>